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8E971" w14:textId="77777777" w:rsidR="00684571" w:rsidRDefault="00684571" w:rsidP="00906EA4">
      <w:pPr>
        <w:spacing w:line="276" w:lineRule="auto"/>
        <w:contextualSpacing/>
        <w:jc w:val="both"/>
        <w:rPr>
          <w:bCs/>
          <w:color w:val="000000" w:themeColor="text1"/>
          <w:sz w:val="16"/>
          <w:szCs w:val="16"/>
          <w:lang w:val="en-US"/>
        </w:rPr>
      </w:pPr>
    </w:p>
    <w:p w14:paraId="4399D7F2" w14:textId="5B766A82" w:rsidR="00684571" w:rsidRPr="00F564DE" w:rsidRDefault="0022168E" w:rsidP="00684571">
      <w:pPr>
        <w:spacing w:line="276" w:lineRule="auto"/>
        <w:contextualSpacing/>
        <w:jc w:val="both"/>
        <w:rPr>
          <w:bCs/>
          <w:sz w:val="20"/>
          <w:szCs w:val="20"/>
          <w:lang w:val="en-US"/>
        </w:rPr>
      </w:pPr>
      <w:r w:rsidRPr="00F564DE">
        <w:rPr>
          <w:b/>
          <w:bCs/>
          <w:sz w:val="20"/>
          <w:szCs w:val="20"/>
          <w:lang w:val="en-US"/>
        </w:rPr>
        <w:t xml:space="preserve">Supplementary </w:t>
      </w:r>
      <w:r w:rsidR="00684571" w:rsidRPr="00F564DE">
        <w:rPr>
          <w:b/>
          <w:bCs/>
          <w:sz w:val="20"/>
          <w:szCs w:val="20"/>
          <w:lang w:val="en-US"/>
        </w:rPr>
        <w:t xml:space="preserve">Table </w:t>
      </w:r>
      <w:r w:rsidR="001E6DA5" w:rsidRPr="00F564DE">
        <w:rPr>
          <w:b/>
          <w:bCs/>
          <w:sz w:val="20"/>
          <w:szCs w:val="20"/>
          <w:lang w:val="en-US"/>
        </w:rPr>
        <w:t>1</w:t>
      </w:r>
      <w:r w:rsidR="00684571" w:rsidRPr="00F564DE">
        <w:rPr>
          <w:bCs/>
          <w:sz w:val="20"/>
          <w:szCs w:val="20"/>
          <w:lang w:val="en-US"/>
        </w:rPr>
        <w:t xml:space="preserve"> – Characteristics of acute COVID-19 disease and persistent symptoms 6 months after diagnosis</w:t>
      </w:r>
      <w:r w:rsidR="00F3379D" w:rsidRPr="00F564DE">
        <w:rPr>
          <w:bCs/>
          <w:sz w:val="20"/>
          <w:szCs w:val="20"/>
          <w:lang w:val="en-US"/>
        </w:rPr>
        <w:t xml:space="preserve"> in the COVID group</w:t>
      </w:r>
    </w:p>
    <w:tbl>
      <w:tblPr>
        <w:tblStyle w:val="TableGrid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425"/>
        <w:gridCol w:w="2835"/>
      </w:tblGrid>
      <w:tr w:rsidR="00F564DE" w:rsidRPr="00F564DE" w14:paraId="749223F6" w14:textId="77777777" w:rsidTr="00992E45">
        <w:trPr>
          <w:trHeight w:val="397"/>
        </w:trPr>
        <w:tc>
          <w:tcPr>
            <w:tcW w:w="524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8B317" w14:textId="7A259F60" w:rsidR="00684571" w:rsidRPr="00F564DE" w:rsidRDefault="00F3379D" w:rsidP="00684571">
            <w:pPr>
              <w:spacing w:line="276" w:lineRule="auto"/>
              <w:jc w:val="both"/>
              <w:rPr>
                <w:bCs/>
                <w:lang w:val="en-US"/>
              </w:rPr>
            </w:pPr>
            <w:bookmarkStart w:id="0" w:name="OLE_LINK3"/>
            <w:bookmarkStart w:id="1" w:name="OLE_LINK4"/>
            <w:r w:rsidRPr="00F564DE">
              <w:rPr>
                <w:bCs/>
                <w:lang w:val="en-US"/>
              </w:rPr>
              <w:t>Clinical characteristics of COVID-19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0B3FC" w14:textId="77777777" w:rsidR="00992E45" w:rsidRPr="00F564DE" w:rsidRDefault="00684571" w:rsidP="00684571">
            <w:pPr>
              <w:spacing w:line="276" w:lineRule="auto"/>
              <w:jc w:val="center"/>
              <w:rPr>
                <w:bCs/>
              </w:rPr>
            </w:pPr>
            <w:r w:rsidRPr="00F564DE">
              <w:rPr>
                <w:bCs/>
              </w:rPr>
              <w:t>COVID</w:t>
            </w:r>
            <w:r w:rsidR="009B3672" w:rsidRPr="00F564DE">
              <w:rPr>
                <w:bCs/>
              </w:rPr>
              <w:t xml:space="preserve"> group </w:t>
            </w:r>
          </w:p>
          <w:p w14:paraId="40C8DB4E" w14:textId="0D461E2F" w:rsidR="00684571" w:rsidRPr="00F564DE" w:rsidRDefault="00684571" w:rsidP="00684571">
            <w:pPr>
              <w:spacing w:line="276" w:lineRule="auto"/>
              <w:jc w:val="center"/>
              <w:rPr>
                <w:bCs/>
              </w:rPr>
            </w:pPr>
            <w:r w:rsidRPr="00F564DE">
              <w:rPr>
                <w:bCs/>
              </w:rPr>
              <w:t>(n = 70)</w:t>
            </w:r>
          </w:p>
        </w:tc>
      </w:tr>
      <w:tr w:rsidR="00F564DE" w:rsidRPr="00F564DE" w14:paraId="11C8B4DD" w14:textId="77777777" w:rsidTr="00684571">
        <w:trPr>
          <w:trHeight w:val="454"/>
        </w:trPr>
        <w:tc>
          <w:tcPr>
            <w:tcW w:w="567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4F1A9C" w14:textId="30361B96" w:rsidR="00684571" w:rsidRPr="00F564DE" w:rsidRDefault="00F3379D" w:rsidP="00684571">
            <w:pPr>
              <w:spacing w:line="276" w:lineRule="auto"/>
              <w:jc w:val="both"/>
              <w:rPr>
                <w:b/>
                <w:lang w:val="en-US"/>
              </w:rPr>
            </w:pPr>
            <w:r w:rsidRPr="00F564DE">
              <w:rPr>
                <w:b/>
                <w:lang w:val="en-US"/>
              </w:rPr>
              <w:t xml:space="preserve">Acute disease </w:t>
            </w:r>
            <w:r w:rsidR="009B3672" w:rsidRPr="00F564DE">
              <w:rPr>
                <w:b/>
                <w:lang w:val="en-US"/>
              </w:rPr>
              <w:t xml:space="preserve">- </w:t>
            </w:r>
            <w:r w:rsidRPr="00F564DE">
              <w:rPr>
                <w:b/>
                <w:lang w:val="en-US"/>
              </w:rPr>
              <w:t>CNS related symptoms</w:t>
            </w:r>
            <w:r w:rsidR="00684571" w:rsidRPr="00F564DE">
              <w:rPr>
                <w:b/>
                <w:lang w:val="en-US"/>
              </w:rPr>
              <w:t xml:space="preserve"> </w:t>
            </w:r>
            <w:r w:rsidR="009B3672" w:rsidRPr="00F564DE">
              <w:rPr>
                <w:b/>
                <w:lang w:val="en-US"/>
              </w:rPr>
              <w:t>– n (%)</w:t>
            </w:r>
          </w:p>
          <w:p w14:paraId="77BCBE6A" w14:textId="77777777" w:rsidR="00684571" w:rsidRPr="00F564DE" w:rsidRDefault="00684571" w:rsidP="00684571">
            <w:pPr>
              <w:spacing w:line="276" w:lineRule="auto"/>
              <w:jc w:val="both"/>
              <w:rPr>
                <w:bCs/>
              </w:rPr>
            </w:pPr>
            <w:r w:rsidRPr="00F564DE">
              <w:rPr>
                <w:bCs/>
                <w:lang w:val="en-US"/>
              </w:rPr>
              <w:t xml:space="preserve">   </w:t>
            </w:r>
            <w:r w:rsidRPr="00F564DE">
              <w:rPr>
                <w:bCs/>
              </w:rPr>
              <w:t xml:space="preserve">Ageusia </w:t>
            </w:r>
          </w:p>
          <w:p w14:paraId="1EE1F05B" w14:textId="77777777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</w:rPr>
            </w:pPr>
            <w:r w:rsidRPr="00F564DE">
              <w:rPr>
                <w:rFonts w:eastAsia="Arial Unicode MS"/>
              </w:rPr>
              <w:t xml:space="preserve">   Anosmia</w:t>
            </w:r>
          </w:p>
          <w:p w14:paraId="5CCE92AC" w14:textId="3BADB1DE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</w:rPr>
            </w:pPr>
            <w:r w:rsidRPr="00F564DE">
              <w:rPr>
                <w:rFonts w:eastAsia="Arial Unicode MS"/>
              </w:rPr>
              <w:t xml:space="preserve">   </w:t>
            </w:r>
            <w:r w:rsidR="00F3379D" w:rsidRPr="00F564DE">
              <w:rPr>
                <w:rFonts w:eastAsia="Arial Unicode MS"/>
              </w:rPr>
              <w:t>Headache</w:t>
            </w:r>
          </w:p>
          <w:p w14:paraId="7BDDB27D" w14:textId="0AE4821E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</w:rPr>
            </w:pPr>
            <w:r w:rsidRPr="00F564DE">
              <w:rPr>
                <w:rFonts w:eastAsia="Arial Unicode MS"/>
              </w:rPr>
              <w:t xml:space="preserve">   </w:t>
            </w:r>
            <w:r w:rsidR="00C357DA" w:rsidRPr="00F564DE">
              <w:rPr>
                <w:rFonts w:eastAsia="Arial Unicode MS"/>
              </w:rPr>
              <w:t>C</w:t>
            </w:r>
            <w:r w:rsidR="00F3379D" w:rsidRPr="00F564DE">
              <w:rPr>
                <w:rFonts w:eastAsia="Arial Unicode MS"/>
              </w:rPr>
              <w:t xml:space="preserve">onfusion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A532" w14:textId="77777777" w:rsidR="00684571" w:rsidRPr="00F564DE" w:rsidRDefault="00684571" w:rsidP="00684571">
            <w:pPr>
              <w:spacing w:line="276" w:lineRule="auto"/>
              <w:ind w:left="38"/>
              <w:jc w:val="center"/>
            </w:pPr>
          </w:p>
          <w:p w14:paraId="1C7C6D33" w14:textId="28CD2057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24 (34</w:t>
            </w:r>
            <w:r w:rsidR="00356B76" w:rsidRPr="00F564DE">
              <w:t>.</w:t>
            </w:r>
            <w:r w:rsidRPr="00F564DE">
              <w:t>3)</w:t>
            </w:r>
          </w:p>
          <w:p w14:paraId="6C75F592" w14:textId="1FFD569B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22 (31</w:t>
            </w:r>
            <w:r w:rsidR="00356B76" w:rsidRPr="00F564DE">
              <w:t>.</w:t>
            </w:r>
            <w:r w:rsidRPr="00F564DE">
              <w:t>4)</w:t>
            </w:r>
          </w:p>
          <w:p w14:paraId="045ADD26" w14:textId="1C67F438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22 (31</w:t>
            </w:r>
            <w:r w:rsidR="00356B76" w:rsidRPr="00F564DE">
              <w:t>.</w:t>
            </w:r>
            <w:r w:rsidRPr="00F564DE">
              <w:t>4)</w:t>
            </w:r>
          </w:p>
          <w:p w14:paraId="2CE2BF11" w14:textId="304F276E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06 (8</w:t>
            </w:r>
            <w:r w:rsidR="00356B76" w:rsidRPr="00F564DE">
              <w:t>.</w:t>
            </w:r>
            <w:r w:rsidRPr="00F564DE">
              <w:t>6)</w:t>
            </w:r>
          </w:p>
        </w:tc>
      </w:tr>
      <w:tr w:rsidR="00F564DE" w:rsidRPr="00F564DE" w14:paraId="4146FEAF" w14:textId="77777777" w:rsidTr="00317ED4">
        <w:trPr>
          <w:trHeight w:val="284"/>
        </w:trPr>
        <w:tc>
          <w:tcPr>
            <w:tcW w:w="567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CF32EA" w14:textId="7A5B2771" w:rsidR="00684571" w:rsidRPr="00F564DE" w:rsidRDefault="009B3672" w:rsidP="00684571">
            <w:pPr>
              <w:spacing w:line="276" w:lineRule="auto"/>
              <w:jc w:val="both"/>
              <w:rPr>
                <w:b/>
                <w:lang w:val="en-US"/>
              </w:rPr>
            </w:pPr>
            <w:r w:rsidRPr="00F564DE">
              <w:rPr>
                <w:b/>
                <w:lang w:val="en-US"/>
              </w:rPr>
              <w:t xml:space="preserve">Acute disease – </w:t>
            </w:r>
            <w:r w:rsidR="00F3379D" w:rsidRPr="00F564DE">
              <w:rPr>
                <w:b/>
                <w:lang w:val="en-US"/>
              </w:rPr>
              <w:t>Complications</w:t>
            </w:r>
            <w:r w:rsidRPr="00F564DE">
              <w:rPr>
                <w:b/>
                <w:lang w:val="en-US"/>
              </w:rPr>
              <w:t xml:space="preserve"> – n (%)</w:t>
            </w:r>
          </w:p>
          <w:p w14:paraId="36E1106D" w14:textId="77777777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Pneumonia</w:t>
            </w:r>
          </w:p>
          <w:p w14:paraId="73400222" w14:textId="7428C081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</w:t>
            </w:r>
            <w:r w:rsidR="00F3379D" w:rsidRPr="00F564DE">
              <w:rPr>
                <w:rFonts w:eastAsia="Arial Unicode MS"/>
                <w:lang w:val="en-US"/>
              </w:rPr>
              <w:t>In-hospital treatment</w:t>
            </w:r>
          </w:p>
          <w:p w14:paraId="799EB8B3" w14:textId="6E2F9620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</w:t>
            </w:r>
            <w:r w:rsidR="00F3379D" w:rsidRPr="00F564DE">
              <w:rPr>
                <w:rFonts w:eastAsia="Arial Unicode MS"/>
                <w:lang w:val="en-US"/>
              </w:rPr>
              <w:t>Supplementary 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B006" w14:textId="77777777" w:rsidR="00684571" w:rsidRPr="00F564DE" w:rsidRDefault="00684571" w:rsidP="00684571">
            <w:pPr>
              <w:spacing w:line="276" w:lineRule="auto"/>
              <w:ind w:left="38"/>
              <w:jc w:val="center"/>
              <w:rPr>
                <w:lang w:val="en-US"/>
              </w:rPr>
            </w:pPr>
          </w:p>
          <w:p w14:paraId="560DBFE7" w14:textId="457EF45C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38 (54</w:t>
            </w:r>
            <w:r w:rsidR="00356B76" w:rsidRPr="00F564DE">
              <w:t>.</w:t>
            </w:r>
            <w:r w:rsidRPr="00F564DE">
              <w:t>3)</w:t>
            </w:r>
          </w:p>
          <w:p w14:paraId="6887E612" w14:textId="41822796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16 (22</w:t>
            </w:r>
            <w:r w:rsidR="00356B76" w:rsidRPr="00F564DE">
              <w:t>.</w:t>
            </w:r>
            <w:r w:rsidRPr="00F564DE">
              <w:t>9)</w:t>
            </w:r>
          </w:p>
          <w:p w14:paraId="4092229F" w14:textId="53B9192E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16 (22</w:t>
            </w:r>
            <w:r w:rsidR="00356B76" w:rsidRPr="00F564DE">
              <w:t>.</w:t>
            </w:r>
            <w:r w:rsidRPr="00F564DE">
              <w:t>9)</w:t>
            </w:r>
          </w:p>
        </w:tc>
      </w:tr>
      <w:tr w:rsidR="00F564DE" w:rsidRPr="00F564DE" w14:paraId="1693EBB0" w14:textId="77777777" w:rsidTr="009B3672">
        <w:trPr>
          <w:trHeight w:val="2671"/>
        </w:trPr>
        <w:tc>
          <w:tcPr>
            <w:tcW w:w="567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56001" w14:textId="08477FBC" w:rsidR="00684571" w:rsidRPr="00F564DE" w:rsidRDefault="00F3379D" w:rsidP="00684571">
            <w:pPr>
              <w:spacing w:line="276" w:lineRule="auto"/>
              <w:jc w:val="both"/>
              <w:rPr>
                <w:b/>
                <w:lang w:val="en-US"/>
              </w:rPr>
            </w:pPr>
            <w:r w:rsidRPr="00F564DE">
              <w:rPr>
                <w:b/>
                <w:lang w:val="en-US"/>
              </w:rPr>
              <w:t>Long COVID symptoms</w:t>
            </w:r>
            <w:r w:rsidR="009B3672" w:rsidRPr="00F564DE">
              <w:rPr>
                <w:b/>
                <w:lang w:val="en-US"/>
              </w:rPr>
              <w:t xml:space="preserve"> – n (%)</w:t>
            </w:r>
          </w:p>
          <w:p w14:paraId="7260FDCC" w14:textId="3333D7B6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</w:t>
            </w:r>
            <w:r w:rsidR="00F3379D" w:rsidRPr="00F564DE">
              <w:rPr>
                <w:rFonts w:eastAsia="Arial Unicode MS"/>
                <w:lang w:val="en-US"/>
              </w:rPr>
              <w:t>Cognitive complaints</w:t>
            </w:r>
            <w:r w:rsidRPr="00F564DE">
              <w:rPr>
                <w:rFonts w:eastAsia="Arial Unicode MS"/>
                <w:lang w:val="en-US"/>
              </w:rPr>
              <w:t xml:space="preserve"> </w:t>
            </w:r>
          </w:p>
          <w:p w14:paraId="0DF5697B" w14:textId="77777777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Alopecia</w:t>
            </w:r>
          </w:p>
          <w:p w14:paraId="30FC7212" w14:textId="77777777" w:rsidR="00F3379D" w:rsidRPr="00F564DE" w:rsidRDefault="00684571" w:rsidP="004B6E5C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</w:t>
            </w:r>
            <w:r w:rsidR="00F3379D" w:rsidRPr="00F564DE">
              <w:rPr>
                <w:rFonts w:eastAsia="Arial Unicode MS"/>
                <w:lang w:val="en-US"/>
              </w:rPr>
              <w:t>Arthralgia</w:t>
            </w:r>
          </w:p>
          <w:p w14:paraId="5FB0D855" w14:textId="77777777" w:rsidR="00F3379D" w:rsidRPr="00F564DE" w:rsidRDefault="00F3379D" w:rsidP="004B6E5C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Fatigue</w:t>
            </w:r>
          </w:p>
          <w:p w14:paraId="1E680CC6" w14:textId="77777777" w:rsidR="00F3379D" w:rsidRPr="00F564DE" w:rsidRDefault="00F3379D" w:rsidP="004B6E5C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Myalgia</w:t>
            </w:r>
          </w:p>
          <w:p w14:paraId="18BEBDE1" w14:textId="77777777" w:rsidR="00F3379D" w:rsidRPr="00F564DE" w:rsidRDefault="00F3379D" w:rsidP="004B6E5C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Insomnia</w:t>
            </w:r>
          </w:p>
          <w:p w14:paraId="6887322F" w14:textId="5D8782B3" w:rsidR="00F3379D" w:rsidRPr="00F564DE" w:rsidRDefault="00F3379D" w:rsidP="004B6E5C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Hearing problems</w:t>
            </w:r>
          </w:p>
          <w:p w14:paraId="259D1FED" w14:textId="77777777" w:rsidR="00F3379D" w:rsidRPr="00F564DE" w:rsidRDefault="00F3379D" w:rsidP="004B6E5C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Asthenia</w:t>
            </w:r>
          </w:p>
          <w:p w14:paraId="17DE7B53" w14:textId="507BC736" w:rsidR="00F3379D" w:rsidRPr="00F564DE" w:rsidRDefault="00F3379D" w:rsidP="009B3672">
            <w:pPr>
              <w:spacing w:line="276" w:lineRule="auto"/>
              <w:jc w:val="both"/>
              <w:rPr>
                <w:rFonts w:eastAsia="Arial Unicode MS"/>
                <w:lang w:val="en-US"/>
              </w:rPr>
            </w:pPr>
            <w:r w:rsidRPr="00F564DE">
              <w:rPr>
                <w:rFonts w:eastAsia="Arial Unicode MS"/>
                <w:lang w:val="en-US"/>
              </w:rPr>
              <w:t xml:space="preserve">   </w:t>
            </w:r>
            <w:r w:rsidR="009B3672" w:rsidRPr="00F564DE">
              <w:rPr>
                <w:rFonts w:eastAsia="Arial Unicode MS"/>
                <w:lang w:val="en-US"/>
              </w:rPr>
              <w:t>New onset-mood</w:t>
            </w:r>
            <w:r w:rsidRPr="00F564DE">
              <w:rPr>
                <w:rFonts w:eastAsia="Arial Unicode MS"/>
                <w:lang w:val="en-US"/>
              </w:rPr>
              <w:t xml:space="preserve"> symptoms </w:t>
            </w:r>
          </w:p>
          <w:p w14:paraId="4D2DE9C8" w14:textId="73809B5D" w:rsidR="00F3379D" w:rsidRPr="00F564DE" w:rsidRDefault="00F3379D" w:rsidP="009B3672">
            <w:pPr>
              <w:spacing w:line="276" w:lineRule="auto"/>
              <w:jc w:val="both"/>
              <w:rPr>
                <w:rFonts w:eastAsia="Arial Unicode MS"/>
                <w:sz w:val="8"/>
                <w:szCs w:val="8"/>
                <w:lang w:val="en-US"/>
              </w:rPr>
            </w:pPr>
            <w:r w:rsidRPr="00F564DE">
              <w:rPr>
                <w:rFonts w:eastAsia="Arial Unicode MS"/>
                <w:sz w:val="8"/>
                <w:szCs w:val="8"/>
                <w:lang w:val="en-US"/>
              </w:rPr>
              <w:t xml:space="preserve">   </w:t>
            </w:r>
          </w:p>
          <w:p w14:paraId="0630F005" w14:textId="69A5C54F" w:rsidR="00684571" w:rsidRPr="00F564DE" w:rsidRDefault="00684571" w:rsidP="00684571">
            <w:pPr>
              <w:spacing w:line="276" w:lineRule="auto"/>
              <w:jc w:val="both"/>
              <w:rPr>
                <w:rFonts w:eastAsia="Arial Unicode MS"/>
                <w:sz w:val="2"/>
                <w:szCs w:val="2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277E7" w14:textId="77777777" w:rsidR="009B3672" w:rsidRPr="00F564DE" w:rsidRDefault="00F3379D" w:rsidP="00F3379D">
            <w:pPr>
              <w:spacing w:line="276" w:lineRule="auto"/>
              <w:rPr>
                <w:lang w:val="en-US"/>
              </w:rPr>
            </w:pPr>
            <w:r w:rsidRPr="00F564DE">
              <w:rPr>
                <w:lang w:val="en-US"/>
              </w:rPr>
              <w:t xml:space="preserve">                  </w:t>
            </w:r>
          </w:p>
          <w:p w14:paraId="7B0E0CE6" w14:textId="6C2BA44B" w:rsidR="00684571" w:rsidRPr="00F564DE" w:rsidRDefault="009B3672" w:rsidP="00F3379D">
            <w:pPr>
              <w:spacing w:line="276" w:lineRule="auto"/>
            </w:pPr>
            <w:r w:rsidRPr="00F564DE">
              <w:rPr>
                <w:lang w:val="en-US"/>
              </w:rPr>
              <w:t xml:space="preserve">                  </w:t>
            </w:r>
            <w:r w:rsidR="00F3379D" w:rsidRPr="00F564DE">
              <w:rPr>
                <w:lang w:val="en-US"/>
              </w:rPr>
              <w:t xml:space="preserve"> </w:t>
            </w:r>
            <w:r w:rsidR="00684571" w:rsidRPr="00F564DE">
              <w:t>35 (50</w:t>
            </w:r>
            <w:r w:rsidR="00356B76" w:rsidRPr="00F564DE">
              <w:t>.</w:t>
            </w:r>
            <w:r w:rsidR="00684571" w:rsidRPr="00F564DE">
              <w:t>0)</w:t>
            </w:r>
          </w:p>
          <w:p w14:paraId="6511CBAA" w14:textId="0E9CB72A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11 (15</w:t>
            </w:r>
            <w:r w:rsidR="00356B76" w:rsidRPr="00F564DE">
              <w:t>.</w:t>
            </w:r>
            <w:r w:rsidRPr="00F564DE">
              <w:t>7)</w:t>
            </w:r>
          </w:p>
          <w:p w14:paraId="76BF1930" w14:textId="7A14BA01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08 (11</w:t>
            </w:r>
            <w:r w:rsidR="00356B76" w:rsidRPr="00F564DE">
              <w:t>.</w:t>
            </w:r>
            <w:r w:rsidRPr="00F564DE">
              <w:t>4)</w:t>
            </w:r>
          </w:p>
          <w:p w14:paraId="1C363DE0" w14:textId="519DF38E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05 (7</w:t>
            </w:r>
            <w:r w:rsidR="00356B76" w:rsidRPr="00F564DE">
              <w:t>.</w:t>
            </w:r>
            <w:r w:rsidRPr="00F564DE">
              <w:t>1)</w:t>
            </w:r>
          </w:p>
          <w:p w14:paraId="67F08287" w14:textId="076EFCC8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03 (4</w:t>
            </w:r>
            <w:r w:rsidR="00356B76" w:rsidRPr="00F564DE">
              <w:t>.</w:t>
            </w:r>
            <w:r w:rsidRPr="00F564DE">
              <w:t>3)</w:t>
            </w:r>
          </w:p>
          <w:p w14:paraId="10CC722D" w14:textId="17253ABA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02 (2</w:t>
            </w:r>
            <w:r w:rsidR="00356B76" w:rsidRPr="00F564DE">
              <w:t>.</w:t>
            </w:r>
            <w:r w:rsidRPr="00F564DE">
              <w:t>8)</w:t>
            </w:r>
          </w:p>
          <w:p w14:paraId="0E44E8DD" w14:textId="6F930D89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02 (2</w:t>
            </w:r>
            <w:r w:rsidR="00356B76" w:rsidRPr="00F564DE">
              <w:t>.</w:t>
            </w:r>
            <w:r w:rsidRPr="00F564DE">
              <w:t>8)</w:t>
            </w:r>
          </w:p>
          <w:p w14:paraId="04A628D3" w14:textId="49ACF95A" w:rsidR="00684571" w:rsidRPr="00F564DE" w:rsidRDefault="00684571" w:rsidP="00684571">
            <w:pPr>
              <w:spacing w:line="276" w:lineRule="auto"/>
              <w:ind w:left="38"/>
              <w:jc w:val="center"/>
            </w:pPr>
            <w:r w:rsidRPr="00F564DE">
              <w:t>02 (2</w:t>
            </w:r>
            <w:r w:rsidR="00356B76" w:rsidRPr="00F564DE">
              <w:t>.</w:t>
            </w:r>
            <w:r w:rsidRPr="00F564DE">
              <w:t>8)</w:t>
            </w:r>
          </w:p>
          <w:p w14:paraId="7578E584" w14:textId="7FAEC45B" w:rsidR="00684571" w:rsidRPr="00F564DE" w:rsidRDefault="00684571" w:rsidP="009B3672">
            <w:pPr>
              <w:spacing w:line="276" w:lineRule="auto"/>
              <w:ind w:left="38"/>
              <w:jc w:val="center"/>
            </w:pPr>
            <w:r w:rsidRPr="00F564DE">
              <w:t>0</w:t>
            </w:r>
            <w:r w:rsidR="00F3379D" w:rsidRPr="00F564DE">
              <w:t>2</w:t>
            </w:r>
            <w:r w:rsidRPr="00F564DE">
              <w:t xml:space="preserve"> (</w:t>
            </w:r>
            <w:r w:rsidR="00F3379D" w:rsidRPr="00F564DE">
              <w:t>2.8</w:t>
            </w:r>
            <w:r w:rsidRPr="00F564DE">
              <w:t>)</w:t>
            </w:r>
          </w:p>
          <w:p w14:paraId="052C7BBE" w14:textId="6EAFCF04" w:rsidR="00684571" w:rsidRPr="00F564DE" w:rsidRDefault="00684571" w:rsidP="00684571">
            <w:pPr>
              <w:spacing w:line="276" w:lineRule="auto"/>
              <w:ind w:left="38"/>
              <w:jc w:val="center"/>
              <w:rPr>
                <w:sz w:val="2"/>
                <w:szCs w:val="2"/>
              </w:rPr>
            </w:pPr>
          </w:p>
        </w:tc>
      </w:tr>
    </w:tbl>
    <w:bookmarkEnd w:id="0"/>
    <w:bookmarkEnd w:id="1"/>
    <w:p w14:paraId="60C94368" w14:textId="3DAEE26B" w:rsidR="00684571" w:rsidRPr="00F564DE" w:rsidRDefault="009B3672" w:rsidP="00906EA4">
      <w:pPr>
        <w:spacing w:line="276" w:lineRule="auto"/>
        <w:contextualSpacing/>
        <w:jc w:val="both"/>
        <w:rPr>
          <w:bCs/>
          <w:sz w:val="16"/>
          <w:szCs w:val="16"/>
          <w:lang w:val="en-US"/>
        </w:rPr>
      </w:pPr>
      <w:r w:rsidRPr="00F564DE">
        <w:rPr>
          <w:bCs/>
          <w:sz w:val="16"/>
          <w:szCs w:val="16"/>
          <w:lang w:val="en-US"/>
        </w:rPr>
        <w:t xml:space="preserve">Values expressed as number of </w:t>
      </w:r>
      <w:r w:rsidR="004215C6" w:rsidRPr="00F564DE">
        <w:rPr>
          <w:bCs/>
          <w:sz w:val="16"/>
          <w:szCs w:val="16"/>
          <w:lang w:val="en-US"/>
        </w:rPr>
        <w:t>participants</w:t>
      </w:r>
      <w:r w:rsidRPr="00F564DE">
        <w:rPr>
          <w:bCs/>
          <w:sz w:val="16"/>
          <w:szCs w:val="16"/>
          <w:lang w:val="en-US"/>
        </w:rPr>
        <w:t xml:space="preserve"> (n)/frequencies (%).</w:t>
      </w:r>
    </w:p>
    <w:p w14:paraId="09C72129" w14:textId="77777777" w:rsidR="009B3672" w:rsidRPr="00F564DE" w:rsidRDefault="009B3672" w:rsidP="00906EA4">
      <w:pPr>
        <w:pStyle w:val="NormalWeb"/>
        <w:spacing w:before="0" w:beforeAutospacing="0" w:after="0" w:afterAutospacing="0" w:line="276" w:lineRule="auto"/>
        <w:contextualSpacing/>
        <w:jc w:val="both"/>
        <w:rPr>
          <w:b/>
          <w:bCs/>
          <w:sz w:val="20"/>
          <w:szCs w:val="20"/>
          <w:lang w:val="en-US"/>
        </w:rPr>
      </w:pPr>
    </w:p>
    <w:sectPr w:rsidR="009B3672" w:rsidRPr="00F564DE" w:rsidSect="00E46E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94E0A"/>
    <w:multiLevelType w:val="multilevel"/>
    <w:tmpl w:val="24984C4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4D7F4B"/>
    <w:multiLevelType w:val="hybridMultilevel"/>
    <w:tmpl w:val="B228198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4281A"/>
    <w:multiLevelType w:val="hybridMultilevel"/>
    <w:tmpl w:val="70E43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5480A"/>
    <w:multiLevelType w:val="multilevel"/>
    <w:tmpl w:val="C44E7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DC4F58"/>
    <w:multiLevelType w:val="multilevel"/>
    <w:tmpl w:val="4BAC8C86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376FD9"/>
    <w:multiLevelType w:val="multilevel"/>
    <w:tmpl w:val="478E9EA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1D0CAC"/>
    <w:multiLevelType w:val="multilevel"/>
    <w:tmpl w:val="9DD0DB74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134423"/>
    <w:multiLevelType w:val="multilevel"/>
    <w:tmpl w:val="8DE615C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18E3CEE"/>
    <w:multiLevelType w:val="hybridMultilevel"/>
    <w:tmpl w:val="B3B475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333CB"/>
    <w:multiLevelType w:val="multilevel"/>
    <w:tmpl w:val="8750AD7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60F246B"/>
    <w:multiLevelType w:val="hybridMultilevel"/>
    <w:tmpl w:val="8640A6D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133432">
    <w:abstractNumId w:val="3"/>
  </w:num>
  <w:num w:numId="2" w16cid:durableId="1325663889">
    <w:abstractNumId w:val="1"/>
  </w:num>
  <w:num w:numId="3" w16cid:durableId="1634628501">
    <w:abstractNumId w:val="2"/>
  </w:num>
  <w:num w:numId="4" w16cid:durableId="855000728">
    <w:abstractNumId w:val="4"/>
  </w:num>
  <w:num w:numId="5" w16cid:durableId="2010676049">
    <w:abstractNumId w:val="0"/>
  </w:num>
  <w:num w:numId="6" w16cid:durableId="586504796">
    <w:abstractNumId w:val="7"/>
  </w:num>
  <w:num w:numId="7" w16cid:durableId="440340592">
    <w:abstractNumId w:val="6"/>
  </w:num>
  <w:num w:numId="8" w16cid:durableId="1637756248">
    <w:abstractNumId w:val="5"/>
  </w:num>
  <w:num w:numId="9" w16cid:durableId="709765502">
    <w:abstractNumId w:val="9"/>
  </w:num>
  <w:num w:numId="10" w16cid:durableId="550310828">
    <w:abstractNumId w:val="8"/>
  </w:num>
  <w:num w:numId="11" w16cid:durableId="16386033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EBF"/>
    <w:rsid w:val="00001ECD"/>
    <w:rsid w:val="00015FBA"/>
    <w:rsid w:val="00022E05"/>
    <w:rsid w:val="00022F07"/>
    <w:rsid w:val="000265AF"/>
    <w:rsid w:val="000404FF"/>
    <w:rsid w:val="00043E81"/>
    <w:rsid w:val="000554E6"/>
    <w:rsid w:val="0005661F"/>
    <w:rsid w:val="000602E5"/>
    <w:rsid w:val="00064E9A"/>
    <w:rsid w:val="00065F04"/>
    <w:rsid w:val="000746F0"/>
    <w:rsid w:val="00076113"/>
    <w:rsid w:val="00081BBE"/>
    <w:rsid w:val="000828CE"/>
    <w:rsid w:val="00082C78"/>
    <w:rsid w:val="000863C4"/>
    <w:rsid w:val="000922D2"/>
    <w:rsid w:val="00094FBE"/>
    <w:rsid w:val="000A1A53"/>
    <w:rsid w:val="000A56EF"/>
    <w:rsid w:val="000A578C"/>
    <w:rsid w:val="000A7004"/>
    <w:rsid w:val="000A7B99"/>
    <w:rsid w:val="000B07F0"/>
    <w:rsid w:val="000B240B"/>
    <w:rsid w:val="000B3725"/>
    <w:rsid w:val="000B409D"/>
    <w:rsid w:val="000C28A9"/>
    <w:rsid w:val="000C5D26"/>
    <w:rsid w:val="000D21D4"/>
    <w:rsid w:val="000D29C5"/>
    <w:rsid w:val="000D2C36"/>
    <w:rsid w:val="000D4885"/>
    <w:rsid w:val="000D64BE"/>
    <w:rsid w:val="000E2D87"/>
    <w:rsid w:val="000E780C"/>
    <w:rsid w:val="000F75FF"/>
    <w:rsid w:val="00100AAF"/>
    <w:rsid w:val="00101D7F"/>
    <w:rsid w:val="0010706A"/>
    <w:rsid w:val="00107657"/>
    <w:rsid w:val="00110E22"/>
    <w:rsid w:val="00127D0C"/>
    <w:rsid w:val="00127E60"/>
    <w:rsid w:val="00130E3D"/>
    <w:rsid w:val="001430F9"/>
    <w:rsid w:val="00143601"/>
    <w:rsid w:val="00145587"/>
    <w:rsid w:val="00146C94"/>
    <w:rsid w:val="00160A77"/>
    <w:rsid w:val="00164EC1"/>
    <w:rsid w:val="00165566"/>
    <w:rsid w:val="001674DC"/>
    <w:rsid w:val="00173406"/>
    <w:rsid w:val="00177144"/>
    <w:rsid w:val="001803FD"/>
    <w:rsid w:val="001809F0"/>
    <w:rsid w:val="001905FE"/>
    <w:rsid w:val="00193855"/>
    <w:rsid w:val="00195A96"/>
    <w:rsid w:val="001A240D"/>
    <w:rsid w:val="001A4980"/>
    <w:rsid w:val="001A7585"/>
    <w:rsid w:val="001B1D44"/>
    <w:rsid w:val="001B4F43"/>
    <w:rsid w:val="001C7C92"/>
    <w:rsid w:val="001E39DC"/>
    <w:rsid w:val="001E3E28"/>
    <w:rsid w:val="001E5CAE"/>
    <w:rsid w:val="001E6DA5"/>
    <w:rsid w:val="001F4524"/>
    <w:rsid w:val="001F5EB7"/>
    <w:rsid w:val="00202D93"/>
    <w:rsid w:val="00206667"/>
    <w:rsid w:val="00206D85"/>
    <w:rsid w:val="002159C9"/>
    <w:rsid w:val="002170EC"/>
    <w:rsid w:val="0022168E"/>
    <w:rsid w:val="00222660"/>
    <w:rsid w:val="0022282C"/>
    <w:rsid w:val="00231982"/>
    <w:rsid w:val="0023398E"/>
    <w:rsid w:val="002402E7"/>
    <w:rsid w:val="00242E82"/>
    <w:rsid w:val="00243B6E"/>
    <w:rsid w:val="0024407E"/>
    <w:rsid w:val="00251411"/>
    <w:rsid w:val="002546E3"/>
    <w:rsid w:val="00255261"/>
    <w:rsid w:val="002600B9"/>
    <w:rsid w:val="002608D7"/>
    <w:rsid w:val="00262057"/>
    <w:rsid w:val="00266F26"/>
    <w:rsid w:val="00277ABB"/>
    <w:rsid w:val="00277C82"/>
    <w:rsid w:val="00280632"/>
    <w:rsid w:val="002850F5"/>
    <w:rsid w:val="0029073B"/>
    <w:rsid w:val="0029092C"/>
    <w:rsid w:val="00291E62"/>
    <w:rsid w:val="0029558D"/>
    <w:rsid w:val="00296C24"/>
    <w:rsid w:val="002A24B5"/>
    <w:rsid w:val="002A3A2F"/>
    <w:rsid w:val="002A6D4A"/>
    <w:rsid w:val="002B0EFD"/>
    <w:rsid w:val="002B187F"/>
    <w:rsid w:val="002B22FA"/>
    <w:rsid w:val="002B2741"/>
    <w:rsid w:val="002B2C64"/>
    <w:rsid w:val="002B3FD4"/>
    <w:rsid w:val="002B4A76"/>
    <w:rsid w:val="002C0B59"/>
    <w:rsid w:val="002D41CE"/>
    <w:rsid w:val="002D7535"/>
    <w:rsid w:val="002E24FA"/>
    <w:rsid w:val="002E34B7"/>
    <w:rsid w:val="002E6123"/>
    <w:rsid w:val="002F1CE2"/>
    <w:rsid w:val="002F1E76"/>
    <w:rsid w:val="002F2668"/>
    <w:rsid w:val="002F3A85"/>
    <w:rsid w:val="002F4CB5"/>
    <w:rsid w:val="003003ED"/>
    <w:rsid w:val="00317ED4"/>
    <w:rsid w:val="00321FB1"/>
    <w:rsid w:val="003257B1"/>
    <w:rsid w:val="003264C1"/>
    <w:rsid w:val="0033254E"/>
    <w:rsid w:val="0033678B"/>
    <w:rsid w:val="0034386C"/>
    <w:rsid w:val="00353A49"/>
    <w:rsid w:val="00353E2B"/>
    <w:rsid w:val="003545D5"/>
    <w:rsid w:val="00355D10"/>
    <w:rsid w:val="0035649E"/>
    <w:rsid w:val="00356B76"/>
    <w:rsid w:val="00356CE3"/>
    <w:rsid w:val="00364DF6"/>
    <w:rsid w:val="00366003"/>
    <w:rsid w:val="00366094"/>
    <w:rsid w:val="00367DD5"/>
    <w:rsid w:val="003710AD"/>
    <w:rsid w:val="00371B0A"/>
    <w:rsid w:val="0037553A"/>
    <w:rsid w:val="00380B72"/>
    <w:rsid w:val="0038323D"/>
    <w:rsid w:val="00385C08"/>
    <w:rsid w:val="00386A62"/>
    <w:rsid w:val="003870A6"/>
    <w:rsid w:val="00392868"/>
    <w:rsid w:val="00393D85"/>
    <w:rsid w:val="00395DEE"/>
    <w:rsid w:val="003A3240"/>
    <w:rsid w:val="003A368F"/>
    <w:rsid w:val="003A7119"/>
    <w:rsid w:val="003B42E0"/>
    <w:rsid w:val="003B6EC9"/>
    <w:rsid w:val="003C0153"/>
    <w:rsid w:val="003C3BFA"/>
    <w:rsid w:val="003C497B"/>
    <w:rsid w:val="003D0F4C"/>
    <w:rsid w:val="003D256D"/>
    <w:rsid w:val="003D2727"/>
    <w:rsid w:val="003D7382"/>
    <w:rsid w:val="003E1123"/>
    <w:rsid w:val="003E42A4"/>
    <w:rsid w:val="003F1B9F"/>
    <w:rsid w:val="003F5478"/>
    <w:rsid w:val="004008E8"/>
    <w:rsid w:val="00400F89"/>
    <w:rsid w:val="00404BB3"/>
    <w:rsid w:val="0040574F"/>
    <w:rsid w:val="00405995"/>
    <w:rsid w:val="00407DC5"/>
    <w:rsid w:val="0041190D"/>
    <w:rsid w:val="0041365D"/>
    <w:rsid w:val="0041516B"/>
    <w:rsid w:val="00415A49"/>
    <w:rsid w:val="004215C6"/>
    <w:rsid w:val="004217D6"/>
    <w:rsid w:val="00423734"/>
    <w:rsid w:val="00424B8D"/>
    <w:rsid w:val="00424E61"/>
    <w:rsid w:val="0043516D"/>
    <w:rsid w:val="00435AE8"/>
    <w:rsid w:val="00441C6C"/>
    <w:rsid w:val="004421DC"/>
    <w:rsid w:val="00444BBF"/>
    <w:rsid w:val="00445A4D"/>
    <w:rsid w:val="00445B63"/>
    <w:rsid w:val="004479DD"/>
    <w:rsid w:val="00447E11"/>
    <w:rsid w:val="0045193C"/>
    <w:rsid w:val="004538F3"/>
    <w:rsid w:val="00455519"/>
    <w:rsid w:val="00455AC8"/>
    <w:rsid w:val="0047717B"/>
    <w:rsid w:val="00486DBA"/>
    <w:rsid w:val="004874AB"/>
    <w:rsid w:val="00487DC7"/>
    <w:rsid w:val="004A4A87"/>
    <w:rsid w:val="004A6178"/>
    <w:rsid w:val="004B2236"/>
    <w:rsid w:val="004B2BA1"/>
    <w:rsid w:val="004B4AD0"/>
    <w:rsid w:val="004B6E5C"/>
    <w:rsid w:val="004C3E2C"/>
    <w:rsid w:val="004C61EF"/>
    <w:rsid w:val="004D0E12"/>
    <w:rsid w:val="004D1F26"/>
    <w:rsid w:val="004D2653"/>
    <w:rsid w:val="004D5EAF"/>
    <w:rsid w:val="004E7120"/>
    <w:rsid w:val="004F6328"/>
    <w:rsid w:val="0050363C"/>
    <w:rsid w:val="00504553"/>
    <w:rsid w:val="00510E5A"/>
    <w:rsid w:val="00515452"/>
    <w:rsid w:val="005203C4"/>
    <w:rsid w:val="00521AD9"/>
    <w:rsid w:val="00526116"/>
    <w:rsid w:val="0052793D"/>
    <w:rsid w:val="00527DFC"/>
    <w:rsid w:val="005303FE"/>
    <w:rsid w:val="00531494"/>
    <w:rsid w:val="0053452E"/>
    <w:rsid w:val="00536EB8"/>
    <w:rsid w:val="005402F0"/>
    <w:rsid w:val="005410DE"/>
    <w:rsid w:val="005456EF"/>
    <w:rsid w:val="0055116E"/>
    <w:rsid w:val="005539E0"/>
    <w:rsid w:val="005566E4"/>
    <w:rsid w:val="00567E6D"/>
    <w:rsid w:val="00567F4D"/>
    <w:rsid w:val="00571D18"/>
    <w:rsid w:val="005725FC"/>
    <w:rsid w:val="005756DC"/>
    <w:rsid w:val="00582BBA"/>
    <w:rsid w:val="005837EE"/>
    <w:rsid w:val="00583983"/>
    <w:rsid w:val="00590519"/>
    <w:rsid w:val="00590AA6"/>
    <w:rsid w:val="005A035C"/>
    <w:rsid w:val="005A2F41"/>
    <w:rsid w:val="005A54D6"/>
    <w:rsid w:val="005A6EE8"/>
    <w:rsid w:val="005A772A"/>
    <w:rsid w:val="005B7EAC"/>
    <w:rsid w:val="005C274C"/>
    <w:rsid w:val="005C3C1F"/>
    <w:rsid w:val="005C428B"/>
    <w:rsid w:val="005C6011"/>
    <w:rsid w:val="005C78E1"/>
    <w:rsid w:val="005D2CED"/>
    <w:rsid w:val="005D6300"/>
    <w:rsid w:val="005D77F1"/>
    <w:rsid w:val="005E4E75"/>
    <w:rsid w:val="005E5999"/>
    <w:rsid w:val="005E7BD4"/>
    <w:rsid w:val="005F2CA6"/>
    <w:rsid w:val="005F3A6E"/>
    <w:rsid w:val="005F635A"/>
    <w:rsid w:val="005F7DD0"/>
    <w:rsid w:val="00600DD2"/>
    <w:rsid w:val="00602E8B"/>
    <w:rsid w:val="00602F4C"/>
    <w:rsid w:val="00605056"/>
    <w:rsid w:val="0060527E"/>
    <w:rsid w:val="00605483"/>
    <w:rsid w:val="0060636F"/>
    <w:rsid w:val="00611BD5"/>
    <w:rsid w:val="006126E5"/>
    <w:rsid w:val="00616168"/>
    <w:rsid w:val="00616B65"/>
    <w:rsid w:val="00616C20"/>
    <w:rsid w:val="00620163"/>
    <w:rsid w:val="00620A08"/>
    <w:rsid w:val="00626132"/>
    <w:rsid w:val="00626AA5"/>
    <w:rsid w:val="006345A4"/>
    <w:rsid w:val="00637A92"/>
    <w:rsid w:val="0064282D"/>
    <w:rsid w:val="00643B3F"/>
    <w:rsid w:val="00644BF8"/>
    <w:rsid w:val="006467F1"/>
    <w:rsid w:val="006513F1"/>
    <w:rsid w:val="00655036"/>
    <w:rsid w:val="00655C55"/>
    <w:rsid w:val="006606FF"/>
    <w:rsid w:val="00661746"/>
    <w:rsid w:val="006618FD"/>
    <w:rsid w:val="00661D6D"/>
    <w:rsid w:val="00665663"/>
    <w:rsid w:val="00673B6D"/>
    <w:rsid w:val="006743C6"/>
    <w:rsid w:val="00676FCD"/>
    <w:rsid w:val="00677D61"/>
    <w:rsid w:val="006824DF"/>
    <w:rsid w:val="00684571"/>
    <w:rsid w:val="00693EEE"/>
    <w:rsid w:val="00696277"/>
    <w:rsid w:val="006963C6"/>
    <w:rsid w:val="00697209"/>
    <w:rsid w:val="006A0D4A"/>
    <w:rsid w:val="006A4093"/>
    <w:rsid w:val="006A4780"/>
    <w:rsid w:val="006C1661"/>
    <w:rsid w:val="006C1C17"/>
    <w:rsid w:val="006C3588"/>
    <w:rsid w:val="006C3F3E"/>
    <w:rsid w:val="006D0B94"/>
    <w:rsid w:val="006E6F2A"/>
    <w:rsid w:val="007043A4"/>
    <w:rsid w:val="007045A0"/>
    <w:rsid w:val="007155C7"/>
    <w:rsid w:val="007159E7"/>
    <w:rsid w:val="00724A6C"/>
    <w:rsid w:val="007266A9"/>
    <w:rsid w:val="00726CA0"/>
    <w:rsid w:val="00727F76"/>
    <w:rsid w:val="00740197"/>
    <w:rsid w:val="00743386"/>
    <w:rsid w:val="007519FC"/>
    <w:rsid w:val="0076307E"/>
    <w:rsid w:val="0076536D"/>
    <w:rsid w:val="007656D0"/>
    <w:rsid w:val="00772AEB"/>
    <w:rsid w:val="00773D49"/>
    <w:rsid w:val="00780884"/>
    <w:rsid w:val="0078540B"/>
    <w:rsid w:val="007858F8"/>
    <w:rsid w:val="00792625"/>
    <w:rsid w:val="00793F83"/>
    <w:rsid w:val="0079428D"/>
    <w:rsid w:val="007A48FF"/>
    <w:rsid w:val="007B295C"/>
    <w:rsid w:val="007B311F"/>
    <w:rsid w:val="007B3766"/>
    <w:rsid w:val="007C402C"/>
    <w:rsid w:val="007C7653"/>
    <w:rsid w:val="007D304A"/>
    <w:rsid w:val="007D3CC1"/>
    <w:rsid w:val="007D7459"/>
    <w:rsid w:val="007D7B8F"/>
    <w:rsid w:val="007E0AC8"/>
    <w:rsid w:val="007E26E8"/>
    <w:rsid w:val="007E37B6"/>
    <w:rsid w:val="007E52D1"/>
    <w:rsid w:val="007E6DE5"/>
    <w:rsid w:val="007E78E5"/>
    <w:rsid w:val="007E7C90"/>
    <w:rsid w:val="007F1548"/>
    <w:rsid w:val="007F41C3"/>
    <w:rsid w:val="007F61E6"/>
    <w:rsid w:val="00807D11"/>
    <w:rsid w:val="00817F04"/>
    <w:rsid w:val="008251A3"/>
    <w:rsid w:val="00825671"/>
    <w:rsid w:val="00836626"/>
    <w:rsid w:val="00843203"/>
    <w:rsid w:val="00855D84"/>
    <w:rsid w:val="00860926"/>
    <w:rsid w:val="00865A03"/>
    <w:rsid w:val="00867260"/>
    <w:rsid w:val="0087252A"/>
    <w:rsid w:val="00877E3C"/>
    <w:rsid w:val="008829AF"/>
    <w:rsid w:val="00884A36"/>
    <w:rsid w:val="00885CF9"/>
    <w:rsid w:val="00890029"/>
    <w:rsid w:val="00890D5D"/>
    <w:rsid w:val="00891DB3"/>
    <w:rsid w:val="008A00A3"/>
    <w:rsid w:val="008A3F9F"/>
    <w:rsid w:val="008A71C1"/>
    <w:rsid w:val="008B0744"/>
    <w:rsid w:val="008B1EEF"/>
    <w:rsid w:val="008B3CC7"/>
    <w:rsid w:val="008B61DF"/>
    <w:rsid w:val="008B7AD0"/>
    <w:rsid w:val="008C248C"/>
    <w:rsid w:val="008C6D50"/>
    <w:rsid w:val="008D2FEB"/>
    <w:rsid w:val="008D6E62"/>
    <w:rsid w:val="008E19FB"/>
    <w:rsid w:val="008E50B0"/>
    <w:rsid w:val="008F3260"/>
    <w:rsid w:val="009003FF"/>
    <w:rsid w:val="0090071B"/>
    <w:rsid w:val="0090113A"/>
    <w:rsid w:val="0090519C"/>
    <w:rsid w:val="00906EA4"/>
    <w:rsid w:val="00907EBD"/>
    <w:rsid w:val="0091062E"/>
    <w:rsid w:val="00913931"/>
    <w:rsid w:val="00914603"/>
    <w:rsid w:val="00921C35"/>
    <w:rsid w:val="009231BE"/>
    <w:rsid w:val="00925251"/>
    <w:rsid w:val="00935227"/>
    <w:rsid w:val="009372F2"/>
    <w:rsid w:val="00947262"/>
    <w:rsid w:val="009531B2"/>
    <w:rsid w:val="00954194"/>
    <w:rsid w:val="0095613E"/>
    <w:rsid w:val="00961EDD"/>
    <w:rsid w:val="009652F2"/>
    <w:rsid w:val="00966C62"/>
    <w:rsid w:val="00975454"/>
    <w:rsid w:val="00976718"/>
    <w:rsid w:val="009814B4"/>
    <w:rsid w:val="00982702"/>
    <w:rsid w:val="00985191"/>
    <w:rsid w:val="00985A6E"/>
    <w:rsid w:val="00992E45"/>
    <w:rsid w:val="0099436A"/>
    <w:rsid w:val="009965E5"/>
    <w:rsid w:val="0099697A"/>
    <w:rsid w:val="009A0F01"/>
    <w:rsid w:val="009A1C01"/>
    <w:rsid w:val="009A75CC"/>
    <w:rsid w:val="009A791E"/>
    <w:rsid w:val="009B2BAE"/>
    <w:rsid w:val="009B3672"/>
    <w:rsid w:val="009B707F"/>
    <w:rsid w:val="009B740A"/>
    <w:rsid w:val="009B7AB1"/>
    <w:rsid w:val="009C53F0"/>
    <w:rsid w:val="009D06DA"/>
    <w:rsid w:val="009E458C"/>
    <w:rsid w:val="009E5035"/>
    <w:rsid w:val="009F0CCB"/>
    <w:rsid w:val="009F36AA"/>
    <w:rsid w:val="009F6D93"/>
    <w:rsid w:val="009F7287"/>
    <w:rsid w:val="009F7673"/>
    <w:rsid w:val="00A00201"/>
    <w:rsid w:val="00A03372"/>
    <w:rsid w:val="00A03478"/>
    <w:rsid w:val="00A105E0"/>
    <w:rsid w:val="00A11710"/>
    <w:rsid w:val="00A1266D"/>
    <w:rsid w:val="00A130FF"/>
    <w:rsid w:val="00A14784"/>
    <w:rsid w:val="00A25FCD"/>
    <w:rsid w:val="00A3371B"/>
    <w:rsid w:val="00A33A48"/>
    <w:rsid w:val="00A3553E"/>
    <w:rsid w:val="00A35843"/>
    <w:rsid w:val="00A36BE6"/>
    <w:rsid w:val="00A457B9"/>
    <w:rsid w:val="00A50B56"/>
    <w:rsid w:val="00A56A91"/>
    <w:rsid w:val="00A70345"/>
    <w:rsid w:val="00A74D17"/>
    <w:rsid w:val="00A75859"/>
    <w:rsid w:val="00A84C23"/>
    <w:rsid w:val="00A91D95"/>
    <w:rsid w:val="00A92F2E"/>
    <w:rsid w:val="00AA3604"/>
    <w:rsid w:val="00AA5BDD"/>
    <w:rsid w:val="00AA7F44"/>
    <w:rsid w:val="00AB0E0E"/>
    <w:rsid w:val="00AB1D1C"/>
    <w:rsid w:val="00AB1DB5"/>
    <w:rsid w:val="00AB310F"/>
    <w:rsid w:val="00AC563F"/>
    <w:rsid w:val="00AC6382"/>
    <w:rsid w:val="00AD2D15"/>
    <w:rsid w:val="00AE6557"/>
    <w:rsid w:val="00AF07C4"/>
    <w:rsid w:val="00AF48BE"/>
    <w:rsid w:val="00AF5B9A"/>
    <w:rsid w:val="00AF6B21"/>
    <w:rsid w:val="00B02F0D"/>
    <w:rsid w:val="00B11134"/>
    <w:rsid w:val="00B126F6"/>
    <w:rsid w:val="00B161F0"/>
    <w:rsid w:val="00B17AFA"/>
    <w:rsid w:val="00B20CA0"/>
    <w:rsid w:val="00B228FC"/>
    <w:rsid w:val="00B23679"/>
    <w:rsid w:val="00B24A9A"/>
    <w:rsid w:val="00B255B5"/>
    <w:rsid w:val="00B2635A"/>
    <w:rsid w:val="00B2787B"/>
    <w:rsid w:val="00B27CD5"/>
    <w:rsid w:val="00B44194"/>
    <w:rsid w:val="00B46B0E"/>
    <w:rsid w:val="00B51E52"/>
    <w:rsid w:val="00B569CB"/>
    <w:rsid w:val="00B60B6C"/>
    <w:rsid w:val="00B60BEC"/>
    <w:rsid w:val="00B6220B"/>
    <w:rsid w:val="00B66E08"/>
    <w:rsid w:val="00B74557"/>
    <w:rsid w:val="00B76B60"/>
    <w:rsid w:val="00B77CDF"/>
    <w:rsid w:val="00B80EBF"/>
    <w:rsid w:val="00B81CA1"/>
    <w:rsid w:val="00B8330D"/>
    <w:rsid w:val="00B83CFD"/>
    <w:rsid w:val="00B83E31"/>
    <w:rsid w:val="00B92BD4"/>
    <w:rsid w:val="00B93F02"/>
    <w:rsid w:val="00B94BBA"/>
    <w:rsid w:val="00B95982"/>
    <w:rsid w:val="00B9607D"/>
    <w:rsid w:val="00B96438"/>
    <w:rsid w:val="00BB16B7"/>
    <w:rsid w:val="00BB395A"/>
    <w:rsid w:val="00BB5B41"/>
    <w:rsid w:val="00BB6D08"/>
    <w:rsid w:val="00BD1BBB"/>
    <w:rsid w:val="00BD2512"/>
    <w:rsid w:val="00BD479F"/>
    <w:rsid w:val="00BD5A5E"/>
    <w:rsid w:val="00BD5B4E"/>
    <w:rsid w:val="00BD66B2"/>
    <w:rsid w:val="00BD6FBA"/>
    <w:rsid w:val="00BE01FE"/>
    <w:rsid w:val="00BE20B4"/>
    <w:rsid w:val="00BF2E78"/>
    <w:rsid w:val="00C002D1"/>
    <w:rsid w:val="00C00BEC"/>
    <w:rsid w:val="00C10B70"/>
    <w:rsid w:val="00C14B31"/>
    <w:rsid w:val="00C17BBF"/>
    <w:rsid w:val="00C2120B"/>
    <w:rsid w:val="00C23B1F"/>
    <w:rsid w:val="00C2496F"/>
    <w:rsid w:val="00C33E68"/>
    <w:rsid w:val="00C357DA"/>
    <w:rsid w:val="00C40540"/>
    <w:rsid w:val="00C42E8B"/>
    <w:rsid w:val="00C452B8"/>
    <w:rsid w:val="00C46588"/>
    <w:rsid w:val="00C46812"/>
    <w:rsid w:val="00C470DA"/>
    <w:rsid w:val="00C50C6C"/>
    <w:rsid w:val="00C52E1B"/>
    <w:rsid w:val="00C54B1C"/>
    <w:rsid w:val="00C6075A"/>
    <w:rsid w:val="00C61C5E"/>
    <w:rsid w:val="00C71F4A"/>
    <w:rsid w:val="00C73251"/>
    <w:rsid w:val="00C74F1B"/>
    <w:rsid w:val="00C83F95"/>
    <w:rsid w:val="00C915C5"/>
    <w:rsid w:val="00CA046F"/>
    <w:rsid w:val="00CA06CA"/>
    <w:rsid w:val="00CA1337"/>
    <w:rsid w:val="00CB0423"/>
    <w:rsid w:val="00CB5FB6"/>
    <w:rsid w:val="00CC3202"/>
    <w:rsid w:val="00CD591F"/>
    <w:rsid w:val="00CD6AF1"/>
    <w:rsid w:val="00CF315E"/>
    <w:rsid w:val="00CF5A65"/>
    <w:rsid w:val="00CF5AE3"/>
    <w:rsid w:val="00CF71A7"/>
    <w:rsid w:val="00D04ABA"/>
    <w:rsid w:val="00D05B8C"/>
    <w:rsid w:val="00D0640F"/>
    <w:rsid w:val="00D064A7"/>
    <w:rsid w:val="00D15477"/>
    <w:rsid w:val="00D1588C"/>
    <w:rsid w:val="00D179BE"/>
    <w:rsid w:val="00D31F6A"/>
    <w:rsid w:val="00D35371"/>
    <w:rsid w:val="00D37E24"/>
    <w:rsid w:val="00D422A7"/>
    <w:rsid w:val="00D465DB"/>
    <w:rsid w:val="00D512CC"/>
    <w:rsid w:val="00D51420"/>
    <w:rsid w:val="00D51EA6"/>
    <w:rsid w:val="00D53D78"/>
    <w:rsid w:val="00D56AA8"/>
    <w:rsid w:val="00D56B1F"/>
    <w:rsid w:val="00D57A90"/>
    <w:rsid w:val="00D63CE8"/>
    <w:rsid w:val="00D67279"/>
    <w:rsid w:val="00D721B3"/>
    <w:rsid w:val="00D738EE"/>
    <w:rsid w:val="00D73C48"/>
    <w:rsid w:val="00D7401D"/>
    <w:rsid w:val="00D9056F"/>
    <w:rsid w:val="00DB2D75"/>
    <w:rsid w:val="00DC105C"/>
    <w:rsid w:val="00DC57AC"/>
    <w:rsid w:val="00DC5A51"/>
    <w:rsid w:val="00DC6D05"/>
    <w:rsid w:val="00DD051C"/>
    <w:rsid w:val="00DD3406"/>
    <w:rsid w:val="00DD3FEB"/>
    <w:rsid w:val="00DD54F0"/>
    <w:rsid w:val="00DD7189"/>
    <w:rsid w:val="00DE0180"/>
    <w:rsid w:val="00DE078E"/>
    <w:rsid w:val="00DE60B6"/>
    <w:rsid w:val="00DF2CEF"/>
    <w:rsid w:val="00DF3A5D"/>
    <w:rsid w:val="00DF46B1"/>
    <w:rsid w:val="00DF553C"/>
    <w:rsid w:val="00DF6157"/>
    <w:rsid w:val="00DF6702"/>
    <w:rsid w:val="00E04967"/>
    <w:rsid w:val="00E04A5C"/>
    <w:rsid w:val="00E11CB5"/>
    <w:rsid w:val="00E175E9"/>
    <w:rsid w:val="00E20B43"/>
    <w:rsid w:val="00E23773"/>
    <w:rsid w:val="00E31A2E"/>
    <w:rsid w:val="00E34F16"/>
    <w:rsid w:val="00E36202"/>
    <w:rsid w:val="00E426DF"/>
    <w:rsid w:val="00E4347F"/>
    <w:rsid w:val="00E46E8A"/>
    <w:rsid w:val="00E51FF7"/>
    <w:rsid w:val="00E548E5"/>
    <w:rsid w:val="00E55F35"/>
    <w:rsid w:val="00E57F06"/>
    <w:rsid w:val="00E61774"/>
    <w:rsid w:val="00E67DC2"/>
    <w:rsid w:val="00E71185"/>
    <w:rsid w:val="00E723BD"/>
    <w:rsid w:val="00E73605"/>
    <w:rsid w:val="00E739EC"/>
    <w:rsid w:val="00E83948"/>
    <w:rsid w:val="00E841A3"/>
    <w:rsid w:val="00E913B6"/>
    <w:rsid w:val="00EA0A36"/>
    <w:rsid w:val="00EA21DE"/>
    <w:rsid w:val="00EB09F5"/>
    <w:rsid w:val="00EB2A62"/>
    <w:rsid w:val="00EB3D50"/>
    <w:rsid w:val="00EB5157"/>
    <w:rsid w:val="00EB5DBE"/>
    <w:rsid w:val="00EB7F35"/>
    <w:rsid w:val="00EC13F7"/>
    <w:rsid w:val="00EC1DD2"/>
    <w:rsid w:val="00EC2157"/>
    <w:rsid w:val="00EC34D5"/>
    <w:rsid w:val="00EC4683"/>
    <w:rsid w:val="00EC52FB"/>
    <w:rsid w:val="00EC725C"/>
    <w:rsid w:val="00EE2581"/>
    <w:rsid w:val="00EE3385"/>
    <w:rsid w:val="00EE38A2"/>
    <w:rsid w:val="00EF2337"/>
    <w:rsid w:val="00F0088F"/>
    <w:rsid w:val="00F012A4"/>
    <w:rsid w:val="00F03EDE"/>
    <w:rsid w:val="00F11D04"/>
    <w:rsid w:val="00F1527F"/>
    <w:rsid w:val="00F156E0"/>
    <w:rsid w:val="00F164CC"/>
    <w:rsid w:val="00F16EAE"/>
    <w:rsid w:val="00F239A1"/>
    <w:rsid w:val="00F33564"/>
    <w:rsid w:val="00F3379D"/>
    <w:rsid w:val="00F42895"/>
    <w:rsid w:val="00F43443"/>
    <w:rsid w:val="00F45913"/>
    <w:rsid w:val="00F47531"/>
    <w:rsid w:val="00F51273"/>
    <w:rsid w:val="00F544D0"/>
    <w:rsid w:val="00F564DE"/>
    <w:rsid w:val="00F57E7B"/>
    <w:rsid w:val="00F65FA5"/>
    <w:rsid w:val="00F673D2"/>
    <w:rsid w:val="00F67F87"/>
    <w:rsid w:val="00F8243A"/>
    <w:rsid w:val="00F829F8"/>
    <w:rsid w:val="00F92B0C"/>
    <w:rsid w:val="00F950EC"/>
    <w:rsid w:val="00F952A3"/>
    <w:rsid w:val="00F95D2C"/>
    <w:rsid w:val="00F96C9C"/>
    <w:rsid w:val="00FA51EE"/>
    <w:rsid w:val="00FA6231"/>
    <w:rsid w:val="00FB00FE"/>
    <w:rsid w:val="00FB119D"/>
    <w:rsid w:val="00FB5519"/>
    <w:rsid w:val="00FB633D"/>
    <w:rsid w:val="00FB6AED"/>
    <w:rsid w:val="00FC1ED9"/>
    <w:rsid w:val="00FD1252"/>
    <w:rsid w:val="00FD4D73"/>
    <w:rsid w:val="00FD54EE"/>
    <w:rsid w:val="00FD5E4D"/>
    <w:rsid w:val="00FD7856"/>
    <w:rsid w:val="00FE3802"/>
    <w:rsid w:val="00FE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2207A"/>
  <w15:docId w15:val="{E2796A30-CFA7-C44D-BF74-B9215394F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EAF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E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61EF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06EA4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pt-BR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906EA4"/>
    <w:pPr>
      <w:spacing w:before="100" w:beforeAutospacing="1" w:after="100" w:afterAutospacing="1"/>
    </w:pPr>
  </w:style>
  <w:style w:type="character" w:customStyle="1" w:styleId="sc-fzovtd">
    <w:name w:val="sc-fzovtd"/>
    <w:basedOn w:val="DefaultParagraphFont"/>
    <w:rsid w:val="00906EA4"/>
  </w:style>
  <w:style w:type="paragraph" w:customStyle="1" w:styleId="EndNoteBibliographyTitle">
    <w:name w:val="EndNote Bibliography Title"/>
    <w:basedOn w:val="Normal"/>
    <w:link w:val="EndNoteBibliographyTitleChar"/>
    <w:rsid w:val="00906EA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EA4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6EA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EA4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06EA4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rsid w:val="00906EA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6EA4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06EA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06EA4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6EA4"/>
  </w:style>
  <w:style w:type="paragraph" w:styleId="BalloonText">
    <w:name w:val="Balloon Text"/>
    <w:basedOn w:val="Normal"/>
    <w:link w:val="BalloonTextChar"/>
    <w:uiPriority w:val="99"/>
    <w:semiHidden/>
    <w:unhideWhenUsed/>
    <w:rsid w:val="00906E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EA4"/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06E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EA4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EA4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6EA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06EA4"/>
  </w:style>
  <w:style w:type="paragraph" w:styleId="Revision">
    <w:name w:val="Revision"/>
    <w:hidden/>
    <w:uiPriority w:val="99"/>
    <w:semiHidden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Bibliografia1">
    <w:name w:val="Bibliografia1"/>
    <w:basedOn w:val="Normal"/>
    <w:link w:val="BibliographyChar"/>
    <w:rsid w:val="00906EA4"/>
    <w:pPr>
      <w:spacing w:line="480" w:lineRule="auto"/>
      <w:ind w:left="720" w:hanging="720"/>
    </w:pPr>
  </w:style>
  <w:style w:type="character" w:customStyle="1" w:styleId="BibliographyChar">
    <w:name w:val="Bibliography Char"/>
    <w:basedOn w:val="DefaultParagraphFont"/>
    <w:link w:val="Bibliografia1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Bibliografia2">
    <w:name w:val="Bibliografia2"/>
    <w:basedOn w:val="Normal"/>
    <w:link w:val="BibliographyChar1"/>
    <w:rsid w:val="00906EA4"/>
    <w:pPr>
      <w:widowControl w:val="0"/>
      <w:tabs>
        <w:tab w:val="left" w:pos="260"/>
      </w:tabs>
      <w:autoSpaceDE w:val="0"/>
      <w:autoSpaceDN w:val="0"/>
      <w:adjustRightInd w:val="0"/>
      <w:spacing w:line="480" w:lineRule="auto"/>
      <w:ind w:left="720" w:hanging="720"/>
    </w:pPr>
    <w:rPr>
      <w:i/>
      <w:iCs/>
      <w:lang w:val="en-US"/>
    </w:rPr>
  </w:style>
  <w:style w:type="character" w:customStyle="1" w:styleId="BibliographyChar1">
    <w:name w:val="Bibliography Char1"/>
    <w:basedOn w:val="DefaultParagraphFont"/>
    <w:link w:val="Bibliografia2"/>
    <w:rsid w:val="00906EA4"/>
    <w:rPr>
      <w:rFonts w:ascii="Times New Roman" w:eastAsia="Times New Roman" w:hAnsi="Times New Roman" w:cs="Times New Roman"/>
      <w:i/>
      <w:iCs/>
      <w:kern w:val="0"/>
      <w:lang w:val="en-US" w:eastAsia="pt-BR"/>
      <w14:ligatures w14:val="none"/>
    </w:rPr>
  </w:style>
  <w:style w:type="paragraph" w:customStyle="1" w:styleId="Bibliografia3">
    <w:name w:val="Bibliografia3"/>
    <w:basedOn w:val="Normal"/>
    <w:link w:val="BibliographyChar2"/>
    <w:rsid w:val="00906EA4"/>
    <w:pPr>
      <w:widowControl w:val="0"/>
      <w:autoSpaceDE w:val="0"/>
      <w:autoSpaceDN w:val="0"/>
      <w:adjustRightInd w:val="0"/>
      <w:spacing w:line="480" w:lineRule="auto"/>
      <w:ind w:left="720" w:hanging="720"/>
    </w:pPr>
    <w:rPr>
      <w:lang w:val="en-US"/>
    </w:rPr>
  </w:style>
  <w:style w:type="character" w:customStyle="1" w:styleId="BibliographyChar2">
    <w:name w:val="Bibliography Char2"/>
    <w:basedOn w:val="DefaultParagraphFont"/>
    <w:link w:val="Bibliografia3"/>
    <w:rsid w:val="00906EA4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customStyle="1" w:styleId="Bibliografia4">
    <w:name w:val="Bibliografia4"/>
    <w:basedOn w:val="Normal"/>
    <w:link w:val="BibliographyChar3"/>
    <w:rsid w:val="00906EA4"/>
    <w:pPr>
      <w:tabs>
        <w:tab w:val="left" w:pos="380"/>
        <w:tab w:val="left" w:pos="7797"/>
      </w:tabs>
      <w:spacing w:line="480" w:lineRule="auto"/>
      <w:ind w:left="720" w:right="566" w:hanging="720"/>
      <w:contextualSpacing/>
      <w:jc w:val="both"/>
    </w:pPr>
  </w:style>
  <w:style w:type="character" w:customStyle="1" w:styleId="BibliographyChar3">
    <w:name w:val="Bibliography Char3"/>
    <w:basedOn w:val="NormalWebChar"/>
    <w:link w:val="Bibliografia4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Bibliografia5">
    <w:name w:val="Bibliografia5"/>
    <w:basedOn w:val="Normal"/>
    <w:link w:val="BibliographyChar4"/>
    <w:rsid w:val="00906EA4"/>
    <w:pPr>
      <w:spacing w:line="480" w:lineRule="auto"/>
      <w:ind w:left="720" w:hanging="720"/>
    </w:pPr>
    <w:rPr>
      <w:noProof/>
      <w:lang w:val="en-US"/>
    </w:rPr>
  </w:style>
  <w:style w:type="character" w:customStyle="1" w:styleId="BibliographyChar4">
    <w:name w:val="Bibliography Char4"/>
    <w:basedOn w:val="EndNoteBibliographyChar"/>
    <w:link w:val="Bibliografia5"/>
    <w:rsid w:val="00906EA4"/>
    <w:rPr>
      <w:rFonts w:ascii="Times New Roman" w:eastAsia="Times New Roman" w:hAnsi="Times New Roman" w:cs="Times New Roman"/>
      <w:noProof/>
      <w:kern w:val="0"/>
      <w:lang w:val="en-US" w:eastAsia="pt-BR"/>
      <w14:ligatures w14:val="none"/>
    </w:rPr>
  </w:style>
  <w:style w:type="paragraph" w:customStyle="1" w:styleId="Bibliografia6">
    <w:name w:val="Bibliografia6"/>
    <w:basedOn w:val="Normal"/>
    <w:link w:val="BibliographyChar5"/>
    <w:rsid w:val="00906EA4"/>
    <w:pPr>
      <w:tabs>
        <w:tab w:val="left" w:pos="620"/>
        <w:tab w:val="left" w:pos="7797"/>
      </w:tabs>
      <w:spacing w:line="480" w:lineRule="auto"/>
      <w:ind w:left="720" w:right="566" w:hanging="720"/>
      <w:contextualSpacing/>
      <w:jc w:val="both"/>
    </w:pPr>
  </w:style>
  <w:style w:type="character" w:customStyle="1" w:styleId="BibliographyChar5">
    <w:name w:val="Bibliography Char5"/>
    <w:basedOn w:val="NormalWebChar"/>
    <w:link w:val="Bibliografia6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6E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apple-tab-span">
    <w:name w:val="apple-tab-span"/>
    <w:basedOn w:val="DefaultParagraphFont"/>
    <w:rsid w:val="00906EA4"/>
  </w:style>
  <w:style w:type="paragraph" w:customStyle="1" w:styleId="msonormal0">
    <w:name w:val="msonormal"/>
    <w:basedOn w:val="Normal"/>
    <w:rsid w:val="00906EA4"/>
    <w:pPr>
      <w:spacing w:before="100" w:beforeAutospacing="1" w:after="100" w:afterAutospacing="1"/>
    </w:pPr>
  </w:style>
  <w:style w:type="paragraph" w:customStyle="1" w:styleId="Bibliografia7">
    <w:name w:val="Bibliografia7"/>
    <w:basedOn w:val="Normal"/>
    <w:link w:val="BibliographyChar6"/>
    <w:rsid w:val="00906EA4"/>
    <w:pPr>
      <w:tabs>
        <w:tab w:val="left" w:pos="380"/>
        <w:tab w:val="left" w:pos="500"/>
      </w:tabs>
      <w:ind w:left="504" w:hanging="504"/>
      <w:contextualSpacing/>
      <w:jc w:val="center"/>
    </w:pPr>
    <w:rPr>
      <w:b/>
      <w:bCs/>
      <w:color w:val="000000" w:themeColor="text1"/>
      <w:lang w:val="en-US"/>
    </w:rPr>
  </w:style>
  <w:style w:type="character" w:customStyle="1" w:styleId="BibliographyChar6">
    <w:name w:val="Bibliography Char6"/>
    <w:basedOn w:val="DefaultParagraphFont"/>
    <w:link w:val="Bibliografia7"/>
    <w:rsid w:val="00906EA4"/>
    <w:rPr>
      <w:rFonts w:ascii="Times New Roman" w:eastAsia="Times New Roman" w:hAnsi="Times New Roman" w:cs="Times New Roman"/>
      <w:b/>
      <w:bCs/>
      <w:color w:val="000000" w:themeColor="text1"/>
      <w:kern w:val="0"/>
      <w:lang w:val="en-US"/>
      <w14:ligatures w14:val="none"/>
    </w:rPr>
  </w:style>
  <w:style w:type="paragraph" w:customStyle="1" w:styleId="Bibliografia8">
    <w:name w:val="Bibliografia8"/>
    <w:basedOn w:val="Normal"/>
    <w:link w:val="BibliographyChar7"/>
    <w:rsid w:val="00906EA4"/>
    <w:pPr>
      <w:tabs>
        <w:tab w:val="left" w:pos="380"/>
      </w:tabs>
      <w:spacing w:after="240"/>
      <w:ind w:left="384" w:hanging="384"/>
      <w:contextualSpacing/>
    </w:pPr>
    <w:rPr>
      <w:color w:val="000000" w:themeColor="text1"/>
    </w:rPr>
  </w:style>
  <w:style w:type="character" w:customStyle="1" w:styleId="BibliographyChar7">
    <w:name w:val="Bibliography Char7"/>
    <w:basedOn w:val="DefaultParagraphFont"/>
    <w:link w:val="Bibliografia8"/>
    <w:rsid w:val="00906EA4"/>
    <w:rPr>
      <w:rFonts w:ascii="Times New Roman" w:eastAsia="Times New Roman" w:hAnsi="Times New Roman" w:cs="Times New Roman"/>
      <w:color w:val="000000" w:themeColor="text1"/>
      <w:kern w:val="0"/>
      <w14:ligatures w14:val="none"/>
    </w:rPr>
  </w:style>
  <w:style w:type="paragraph" w:customStyle="1" w:styleId="Bibliografia9">
    <w:name w:val="Bibliografia9"/>
    <w:basedOn w:val="Normal"/>
    <w:link w:val="BibliographyChar8"/>
    <w:rsid w:val="00906EA4"/>
    <w:pPr>
      <w:spacing w:line="480" w:lineRule="auto"/>
      <w:ind w:left="720" w:hanging="720"/>
      <w:contextualSpacing/>
    </w:pPr>
    <w:rPr>
      <w:color w:val="000000" w:themeColor="text1"/>
    </w:rPr>
  </w:style>
  <w:style w:type="character" w:customStyle="1" w:styleId="BibliographyChar8">
    <w:name w:val="Bibliography Char8"/>
    <w:basedOn w:val="DefaultParagraphFont"/>
    <w:link w:val="Bibliografia9"/>
    <w:rsid w:val="00906EA4"/>
    <w:rPr>
      <w:rFonts w:ascii="Times New Roman" w:eastAsia="Times New Roman" w:hAnsi="Times New Roman" w:cs="Times New Roman"/>
      <w:color w:val="000000" w:themeColor="text1"/>
      <w:kern w:val="0"/>
      <w14:ligatures w14:val="none"/>
    </w:rPr>
  </w:style>
  <w:style w:type="paragraph" w:customStyle="1" w:styleId="Bibliografia10">
    <w:name w:val="Bibliografia10"/>
    <w:basedOn w:val="Normal"/>
    <w:link w:val="BibliographyChar9"/>
    <w:rsid w:val="00906EA4"/>
    <w:pPr>
      <w:tabs>
        <w:tab w:val="left" w:pos="380"/>
      </w:tabs>
      <w:spacing w:line="480" w:lineRule="auto"/>
      <w:ind w:left="720" w:hanging="720"/>
      <w:contextualSpacing/>
      <w:jc w:val="both"/>
    </w:pPr>
    <w:rPr>
      <w:color w:val="000000" w:themeColor="text1"/>
      <w:lang w:val="en-US"/>
    </w:rPr>
  </w:style>
  <w:style w:type="character" w:customStyle="1" w:styleId="BibliographyChar9">
    <w:name w:val="Bibliography Char9"/>
    <w:basedOn w:val="DefaultParagraphFont"/>
    <w:link w:val="Bibliografia10"/>
    <w:rsid w:val="00906EA4"/>
    <w:rPr>
      <w:rFonts w:ascii="Times New Roman" w:eastAsia="Times New Roman" w:hAnsi="Times New Roman" w:cs="Times New Roman"/>
      <w:color w:val="000000" w:themeColor="text1"/>
      <w:kern w:val="0"/>
      <w:lang w:val="en-US"/>
      <w14:ligatures w14:val="none"/>
    </w:rPr>
  </w:style>
  <w:style w:type="paragraph" w:customStyle="1" w:styleId="Bibliography1">
    <w:name w:val="Bibliography1"/>
    <w:basedOn w:val="Normal"/>
    <w:link w:val="BibliographyChar10"/>
    <w:rsid w:val="00906EA4"/>
    <w:pPr>
      <w:tabs>
        <w:tab w:val="left" w:pos="380"/>
      </w:tabs>
      <w:spacing w:after="240"/>
      <w:ind w:left="384" w:hanging="384"/>
      <w:contextualSpacing/>
      <w:jc w:val="both"/>
    </w:pPr>
    <w:rPr>
      <w:color w:val="000000" w:themeColor="text1"/>
      <w:lang w:val="en-US"/>
    </w:rPr>
  </w:style>
  <w:style w:type="character" w:customStyle="1" w:styleId="BibliographyChar10">
    <w:name w:val="Bibliography Char10"/>
    <w:basedOn w:val="DefaultParagraphFont"/>
    <w:link w:val="Bibliography1"/>
    <w:rsid w:val="00906EA4"/>
    <w:rPr>
      <w:rFonts w:ascii="Times New Roman" w:eastAsia="Times New Roman" w:hAnsi="Times New Roman" w:cs="Times New Roman"/>
      <w:color w:val="000000" w:themeColor="text1"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unhideWhenUsed/>
    <w:rsid w:val="00906EA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E5035"/>
    <w:rPr>
      <w:b/>
      <w:bCs/>
    </w:rPr>
  </w:style>
  <w:style w:type="paragraph" w:customStyle="1" w:styleId="Bibliography2">
    <w:name w:val="Bibliography2"/>
    <w:basedOn w:val="Normal"/>
    <w:link w:val="BibliographyChar11"/>
    <w:rsid w:val="008B0744"/>
    <w:pPr>
      <w:tabs>
        <w:tab w:val="left" w:pos="380"/>
      </w:tabs>
      <w:spacing w:after="240"/>
      <w:ind w:left="384" w:hanging="384"/>
      <w:jc w:val="center"/>
    </w:pPr>
    <w:rPr>
      <w:b/>
      <w:bCs/>
      <w:color w:val="000000" w:themeColor="text1"/>
      <w:sz w:val="28"/>
      <w:szCs w:val="28"/>
      <w:lang w:val="en-US"/>
    </w:rPr>
  </w:style>
  <w:style w:type="character" w:customStyle="1" w:styleId="BibliographyChar11">
    <w:name w:val="Bibliography Char11"/>
    <w:basedOn w:val="DefaultParagraphFont"/>
    <w:link w:val="Bibliography2"/>
    <w:rsid w:val="008B0744"/>
    <w:rPr>
      <w:rFonts w:ascii="Times New Roman" w:hAnsi="Times New Roman" w:cs="Times New Roman"/>
      <w:b/>
      <w:bCs/>
      <w:color w:val="000000" w:themeColor="text1"/>
      <w:kern w:val="0"/>
      <w:sz w:val="28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9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Peixoto</dc:creator>
  <cp:keywords/>
  <dc:description/>
  <cp:lastModifiedBy>John Magri</cp:lastModifiedBy>
  <cp:revision>6</cp:revision>
  <dcterms:created xsi:type="dcterms:W3CDTF">2024-01-22T13:45:00Z</dcterms:created>
  <dcterms:modified xsi:type="dcterms:W3CDTF">2024-01-3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z9dxLqyC"/&gt;&lt;style id="http://www.zotero.org/styles/vancouver" locale="en-GB" hasBibliography="1" bibliographyStyleHasBeenSet="1"/&gt;&lt;prefs&gt;&lt;pref name="fieldType" value="Field"/&gt;&lt;pref name="delayCit</vt:lpwstr>
  </property>
  <property fmtid="{D5CDD505-2E9C-101B-9397-08002B2CF9AE}" pid="3" name="ZOTERO_PREF_2">
    <vt:lpwstr>ationUpdates" value="true"/&gt;&lt;pref name="dontAskDelayCitationUpdates" value="true"/&gt;&lt;/prefs&gt;&lt;/data&gt;</vt:lpwstr>
  </property>
</Properties>
</file>